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45D" w:rsidRDefault="0030145D" w:rsidP="003014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3EE5">
        <w:rPr>
          <w:rFonts w:ascii="Times New Roman" w:hAnsi="Times New Roman" w:cs="Times New Roman"/>
          <w:b/>
          <w:sz w:val="28"/>
          <w:szCs w:val="28"/>
          <w:lang w:val="sl-SI"/>
        </w:rPr>
        <w:t>Supplementary Information</w:t>
      </w:r>
    </w:p>
    <w:p w:rsidR="000C3EE5" w:rsidRPr="000C3EE5" w:rsidRDefault="000C3EE5" w:rsidP="003014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3EE5">
        <w:rPr>
          <w:rFonts w:ascii="Times New Roman" w:hAnsi="Times New Roman" w:cs="Times New Roman"/>
          <w:b/>
          <w:sz w:val="24"/>
          <w:szCs w:val="24"/>
          <w:lang w:val="en-GB"/>
        </w:rPr>
        <w:t>Multiplex analysis of 40 cytokines do not allow separation between endometriosis patients and controls</w:t>
      </w:r>
    </w:p>
    <w:p w:rsidR="000C3EE5" w:rsidRPr="000C3EE5" w:rsidRDefault="000C3EE5" w:rsidP="00301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3EE5">
        <w:rPr>
          <w:rFonts w:ascii="Times New Roman" w:hAnsi="Times New Roman" w:cs="Times New Roman"/>
          <w:sz w:val="24"/>
          <w:szCs w:val="24"/>
          <w:lang w:val="en-GB"/>
        </w:rPr>
        <w:t>Tamara Knific</w:t>
      </w:r>
      <w:r w:rsidR="00DA5F13" w:rsidRPr="00DA5F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0C3EE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DA5F13" w:rsidRPr="000C3EE5">
        <w:rPr>
          <w:rFonts w:ascii="Times New Roman" w:hAnsi="Times New Roman" w:cs="Times New Roman"/>
          <w:sz w:val="24"/>
          <w:szCs w:val="24"/>
          <w:lang w:val="en-GB"/>
        </w:rPr>
        <w:t>Dmytro</w:t>
      </w:r>
      <w:proofErr w:type="spellEnd"/>
      <w:r w:rsidR="00DA5F13"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 Fishman</w:t>
      </w:r>
      <w:r w:rsidR="00DA5F13" w:rsidRPr="00DA5F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="00CD6F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="00DA5F13"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>Andrej Vogler</w:t>
      </w:r>
      <w:r w:rsidR="00CD6FD5" w:rsidRPr="00CD6F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>, Manuela Gstöttner</w:t>
      </w:r>
      <w:r w:rsidR="00CD6FD5" w:rsidRPr="00CD6F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>, René Wenzl</w:t>
      </w:r>
      <w:r w:rsidR="00CD6FD5" w:rsidRPr="00CD6F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C3EE5">
        <w:rPr>
          <w:rFonts w:ascii="Times New Roman" w:hAnsi="Times New Roman" w:cs="Times New Roman"/>
          <w:sz w:val="24"/>
          <w:szCs w:val="24"/>
          <w:lang w:val="en-GB"/>
        </w:rPr>
        <w:t>Hedi</w:t>
      </w:r>
      <w:proofErr w:type="spellEnd"/>
      <w:r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 Peterson</w:t>
      </w:r>
      <w:r w:rsidR="00CD6FD5" w:rsidRPr="00CD6F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, and Tea </w:t>
      </w:r>
      <w:proofErr w:type="spellStart"/>
      <w:r w:rsidRPr="000C3EE5">
        <w:rPr>
          <w:rFonts w:ascii="Times New Roman" w:hAnsi="Times New Roman" w:cs="Times New Roman"/>
          <w:sz w:val="24"/>
          <w:szCs w:val="24"/>
          <w:lang w:val="en-GB"/>
        </w:rPr>
        <w:t>Lanišnik</w:t>
      </w:r>
      <w:proofErr w:type="spellEnd"/>
      <w:r w:rsidRPr="000C3EE5">
        <w:rPr>
          <w:rFonts w:ascii="Times New Roman" w:hAnsi="Times New Roman" w:cs="Times New Roman"/>
          <w:sz w:val="24"/>
          <w:szCs w:val="24"/>
          <w:lang w:val="en-GB"/>
        </w:rPr>
        <w:t xml:space="preserve"> Rižner</w:t>
      </w:r>
      <w:r w:rsidRPr="000C3EE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30145D" w:rsidRDefault="0030145D" w:rsidP="0030145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30E7A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D30E7A">
        <w:rPr>
          <w:rFonts w:ascii="Times New Roman" w:hAnsi="Times New Roman" w:cs="Times New Roman"/>
          <w:i/>
          <w:sz w:val="24"/>
          <w:szCs w:val="24"/>
          <w:lang w:val="en-GB"/>
        </w:rPr>
        <w:t>Institute of Biochemistry, Faculty of Medicine, University of Ljubljana, 1000 Ljubljana, Slovenia</w:t>
      </w:r>
    </w:p>
    <w:p w:rsidR="00CD6FD5" w:rsidRPr="00D30E7A" w:rsidRDefault="00CD6FD5" w:rsidP="00CD6FD5">
      <w:pPr>
        <w:spacing w:after="0" w:line="480" w:lineRule="auto"/>
        <w:jc w:val="both"/>
        <w:outlineLvl w:val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2</w:t>
      </w:r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stitute of Computer Science, University of Tartu, </w:t>
      </w:r>
      <w:proofErr w:type="spellStart"/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>Liivi</w:t>
      </w:r>
      <w:proofErr w:type="spellEnd"/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2, 50409 Tartu, Estonia</w:t>
      </w:r>
    </w:p>
    <w:p w:rsidR="00CD6FD5" w:rsidRPr="00D30E7A" w:rsidRDefault="00CD6FD5" w:rsidP="00CD6FD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3</w:t>
      </w:r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Quretec Ltd., </w:t>
      </w:r>
      <w:proofErr w:type="spellStart"/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>Ülikooli</w:t>
      </w:r>
      <w:proofErr w:type="spellEnd"/>
      <w:r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6A, Tartu 51003, Estonia</w:t>
      </w:r>
    </w:p>
    <w:p w:rsidR="0030145D" w:rsidRPr="00D30E7A" w:rsidRDefault="00CD6FD5" w:rsidP="0030145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4</w:t>
      </w:r>
      <w:r w:rsidR="0030145D"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 of Obstetrics and Gynaecology, University Medical Centre Ljubljana, 1000 Ljubljana, Slovenia</w:t>
      </w:r>
    </w:p>
    <w:p w:rsidR="0030145D" w:rsidRPr="00D30E7A" w:rsidRDefault="00CD6FD5" w:rsidP="0030145D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5</w:t>
      </w:r>
      <w:r w:rsidR="0030145D"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partment of Obstetrics and </w:t>
      </w:r>
      <w:proofErr w:type="spellStart"/>
      <w:r w:rsidR="0030145D"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>Gynecology</w:t>
      </w:r>
      <w:proofErr w:type="spellEnd"/>
      <w:r w:rsidR="0030145D" w:rsidRPr="00D30E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Medical University Vienna, 1090 Vienna, Austria </w:t>
      </w:r>
    </w:p>
    <w:p w:rsidR="0030145D" w:rsidRPr="00D30E7A" w:rsidRDefault="00DA5F13" w:rsidP="0030145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Contributed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equally</w:t>
      </w:r>
    </w:p>
    <w:p w:rsidR="000C3EE5" w:rsidRPr="000C3EE5" w:rsidRDefault="000C3EE5" w:rsidP="0030145D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sl-SI"/>
        </w:rPr>
        <w:sectPr w:rsidR="000C3EE5" w:rsidRPr="000C3EE5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0C3EE5" w:rsidRPr="000C3EE5" w:rsidRDefault="000C3EE5" w:rsidP="000C3EE5">
      <w:pPr>
        <w:spacing w:line="480" w:lineRule="auto"/>
        <w:jc w:val="both"/>
        <w:outlineLvl w:val="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C3EE5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</w:t>
      </w:r>
      <w:r w:rsidR="0030145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S1</w:t>
      </w:r>
      <w:r w:rsidRPr="000C3EE5">
        <w:rPr>
          <w:rFonts w:ascii="Times New Roman" w:hAnsi="Times New Roman" w:cs="Times New Roman"/>
          <w:b/>
          <w:iCs/>
          <w:sz w:val="24"/>
          <w:szCs w:val="24"/>
          <w:lang w:val="en-GB"/>
        </w:rPr>
        <w:t>:</w:t>
      </w:r>
      <w:r w:rsidRPr="000C3EE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0C3EE5">
        <w:rPr>
          <w:rFonts w:ascii="Times New Roman" w:hAnsi="Times New Roman" w:cs="Times New Roman"/>
          <w:b/>
          <w:iCs/>
          <w:sz w:val="24"/>
          <w:szCs w:val="24"/>
          <w:lang w:val="en-GB"/>
        </w:rPr>
        <w:t>Detailed clinical characteristics of the study participants.</w:t>
      </w: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213"/>
        <w:gridCol w:w="1153"/>
        <w:gridCol w:w="1120"/>
        <w:gridCol w:w="1153"/>
        <w:gridCol w:w="1120"/>
        <w:gridCol w:w="1153"/>
        <w:gridCol w:w="1120"/>
        <w:gridCol w:w="1153"/>
        <w:gridCol w:w="1120"/>
      </w:tblGrid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2213" w:type="dxa"/>
          </w:tcPr>
          <w:p w:rsidR="000C3EE5" w:rsidRPr="0030145D" w:rsidRDefault="0030145D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Centre</w:t>
            </w:r>
          </w:p>
        </w:tc>
        <w:tc>
          <w:tcPr>
            <w:tcW w:w="4546" w:type="dxa"/>
            <w:gridSpan w:val="4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Slovenia</w:t>
            </w:r>
          </w:p>
        </w:tc>
        <w:tc>
          <w:tcPr>
            <w:tcW w:w="4546" w:type="dxa"/>
            <w:gridSpan w:val="4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Austria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Characteristic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Subgroup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Controls</w:t>
            </w: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br/>
              <w:t>n = 47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Patients</w:t>
            </w: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br/>
              <w:t>n = 78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Controls</w:t>
            </w: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br/>
              <w:t>n = 47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Patients</w:t>
            </w: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br/>
              <w:t>n = 3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requenc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[%]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requenc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[%]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requenc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[%]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requenc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[%]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Age (years)</w:t>
            </w: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&lt;2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.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.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1.1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-29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1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0.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8.4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0-35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.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2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9.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8.4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-40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4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6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9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&gt;4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3.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BMI (kg/m</w:t>
            </w: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sl-SI"/>
              </w:rPr>
              <w:t>2</w:t>
            </w: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Underweight &lt; 18.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ormal 18.6-24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0.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1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9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0.5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verweight 25-29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1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7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bese &gt; 3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.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Menstrual phase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Proliferative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1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6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4.2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Secretory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4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8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2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2.6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ral contraceptiv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BA6C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Irregular/</w:t>
            </w:r>
            <w:proofErr w:type="spellStart"/>
            <w:r w:rsidR="00BA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anovulatory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iss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Ethnicity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ative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8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3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0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2.1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ative-foreig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.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oreig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9.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8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0.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iss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Smoking status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Regula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9.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3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9.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ccasion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orme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.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.2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on-smoke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1.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1.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4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2.6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iss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Oral contraceptives 3 mo</w:t>
            </w:r>
            <w:r w:rsid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n</w:t>
            </w: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ths before surgery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o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3.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1.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3.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9.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Yes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.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7.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1.1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lastRenderedPageBreak/>
              <w:t>Hormonal therapy 3 mo</w:t>
            </w:r>
            <w:r w:rsid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n</w:t>
            </w: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ths before surgery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o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9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7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3.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4.7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Y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.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Medications a week before surgery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No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4.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4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2.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1.6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Yes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5.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5.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7.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8.4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Additional pathologies</w:t>
            </w:r>
            <w:r w:rsidR="00BA6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/conditions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Fallopian tube related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9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Cyst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7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8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Adhesion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7.6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3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.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Inflammation related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4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8.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Uterus related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1.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Adenomyo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 xml:space="preserve">Borderline ovarian </w:t>
            </w:r>
            <w:proofErr w:type="spellStart"/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tumor</w:t>
            </w:r>
            <w:proofErr w:type="spellEnd"/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.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Type of endometriosis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varian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Peritone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3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3.2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Deep infiltrat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.6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varian, peritone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6.3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varian, deep infiltrat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Ovarian, peritoneal, deep infiltrat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5.8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Peritoneal, deep infiltrat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.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iss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proofErr w:type="spellStart"/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rAFS</w:t>
            </w:r>
            <w:proofErr w:type="spellEnd"/>
            <w:r w:rsidRPr="00301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 xml:space="preserve"> stage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 xml:space="preserve">Minimal - mild </w:t>
            </w:r>
          </w:p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(I - II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64.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57.9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oderate - severe (III - IV)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5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31.6</w:t>
            </w:r>
          </w:p>
        </w:tc>
      </w:tr>
      <w:tr w:rsidR="000C3EE5" w:rsidRPr="0030145D" w:rsidTr="009936BB">
        <w:trPr>
          <w:trHeight w:val="6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Miss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EE5" w:rsidRPr="0030145D" w:rsidRDefault="000C3EE5" w:rsidP="009936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30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l-SI"/>
              </w:rPr>
              <w:t>10.5</w:t>
            </w:r>
          </w:p>
        </w:tc>
      </w:tr>
    </w:tbl>
    <w:p w:rsidR="00786957" w:rsidRPr="000C3EE5" w:rsidRDefault="00786957">
      <w:pPr>
        <w:rPr>
          <w:rFonts w:ascii="Times New Roman" w:hAnsi="Times New Roman" w:cs="Times New Roman"/>
          <w:lang w:val="sl-SI"/>
        </w:rPr>
      </w:pPr>
    </w:p>
    <w:sectPr w:rsidR="00786957" w:rsidRPr="000C3EE5" w:rsidSect="0030145D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4B0" w:rsidRDefault="000034B0" w:rsidP="0030145D">
      <w:pPr>
        <w:spacing w:after="0" w:line="240" w:lineRule="auto"/>
      </w:pPr>
      <w:r>
        <w:separator/>
      </w:r>
    </w:p>
  </w:endnote>
  <w:endnote w:type="continuationSeparator" w:id="0">
    <w:p w:rsidR="000034B0" w:rsidRDefault="000034B0" w:rsidP="0030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7788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145D" w:rsidRDefault="003014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46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145D" w:rsidRDefault="003014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4B0" w:rsidRDefault="000034B0" w:rsidP="0030145D">
      <w:pPr>
        <w:spacing w:after="0" w:line="240" w:lineRule="auto"/>
      </w:pPr>
      <w:r>
        <w:separator/>
      </w:r>
    </w:p>
  </w:footnote>
  <w:footnote w:type="continuationSeparator" w:id="0">
    <w:p w:rsidR="000034B0" w:rsidRDefault="000034B0" w:rsidP="00301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EE5"/>
    <w:rsid w:val="000034B0"/>
    <w:rsid w:val="000C3EE5"/>
    <w:rsid w:val="00180640"/>
    <w:rsid w:val="002623CB"/>
    <w:rsid w:val="0030145D"/>
    <w:rsid w:val="0066246D"/>
    <w:rsid w:val="00786957"/>
    <w:rsid w:val="007D4652"/>
    <w:rsid w:val="008525D2"/>
    <w:rsid w:val="00B93ACF"/>
    <w:rsid w:val="00BA6CEC"/>
    <w:rsid w:val="00CD6FD5"/>
    <w:rsid w:val="00D4618C"/>
    <w:rsid w:val="00DA5F13"/>
    <w:rsid w:val="00E5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D79BB1E-91B8-466E-A55C-C13C0E17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45D"/>
  </w:style>
  <w:style w:type="paragraph" w:styleId="Footer">
    <w:name w:val="footer"/>
    <w:basedOn w:val="Normal"/>
    <w:link w:val="FooterChar"/>
    <w:uiPriority w:val="99"/>
    <w:unhideWhenUsed/>
    <w:rsid w:val="0030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45D"/>
  </w:style>
  <w:style w:type="character" w:styleId="LineNumber">
    <w:name w:val="line number"/>
    <w:basedOn w:val="DefaultParagraphFont"/>
    <w:uiPriority w:val="99"/>
    <w:semiHidden/>
    <w:unhideWhenUsed/>
    <w:rsid w:val="0030145D"/>
  </w:style>
  <w:style w:type="character" w:styleId="Hyperlink">
    <w:name w:val="Hyperlink"/>
    <w:basedOn w:val="DefaultParagraphFont"/>
    <w:uiPriority w:val="99"/>
    <w:semiHidden/>
    <w:unhideWhenUsed/>
    <w:rsid w:val="003014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7AF38-F41B-439C-813D-A7209AA98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T. Rizner</cp:lastModifiedBy>
  <cp:revision>3</cp:revision>
  <dcterms:created xsi:type="dcterms:W3CDTF">2019-10-27T19:35:00Z</dcterms:created>
  <dcterms:modified xsi:type="dcterms:W3CDTF">2019-10-27T19:36:00Z</dcterms:modified>
</cp:coreProperties>
</file>